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390"/>
        <w:gridCol w:w="417"/>
        <w:gridCol w:w="623"/>
        <w:gridCol w:w="510"/>
        <w:gridCol w:w="2757"/>
        <w:gridCol w:w="2817"/>
        <w:gridCol w:w="2784"/>
      </w:tblGrid>
      <w:tr>
        <w:trPr/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bookmarkStart w:id="0" w:name="OLE_LINK1"/>
            <w:bookmarkEnd w:id="0"/>
            <w:r>
              <w:rPr>
                <w:b/>
                <w:sz w:val="12"/>
                <w:szCs w:val="12"/>
              </w:rPr>
              <w:t>Locus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LG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M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F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llele</w:t>
            </w:r>
          </w:p>
        </w:tc>
        <w:tc>
          <w:tcPr>
            <w:tcW w:w="2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orward PCR primer (5’— 3’)</w:t>
            </w:r>
          </w:p>
        </w:tc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everse PCR primer (5’— 3’)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equenom probe (5’— 3’)</w:t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562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60%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A</w:t>
            </w:r>
          </w:p>
        </w:tc>
        <w:tc>
          <w:tcPr>
            <w:tcW w:w="2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TATTTGACGCCAAGGCAGG</w:t>
            </w:r>
          </w:p>
        </w:tc>
        <w:tc>
          <w:tcPr>
            <w:tcW w:w="2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GTGTAGGACCATTACCTG</w:t>
            </w:r>
          </w:p>
        </w:tc>
        <w:tc>
          <w:tcPr>
            <w:tcW w:w="2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TTTGTCATACCACGAAACAAGTT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404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54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GTGTGATGAGGAGGTA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TGACACTAGCATAAAAC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AAAATCAAATCAGATCAAGAC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88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4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CGGGAACAGTATTTTGAG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ATAAACCTCCGACCTCT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GAGTTCAAGAAGCGTAATCGTT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724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4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AGAGTGATCTGTGACC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CCCTTTTAGTCAATTCG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TTCTTTGTTTACTTTCTATTAGT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959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2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AGTGCTAGCAATGATGCA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GCAGGAAAGTTGGGTT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AGAAGCTGGATAAG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934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43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CGTCCAACTAGAAACT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GACCCTAAGCTGTTCGA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TGGGCGTGTACACGG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645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69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ATCCAATTCCAGAGACA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AAGAAAGCTCGTAAAGC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GGAGGTTGGGATTTCACAT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795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85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AAGGAGTATGTGGTGGA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TAATCTGCGTGAGCTCA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ACTTCTTCCTGAACTTCT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774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69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GAAGATCGATCCGTGAG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TGACCAGAGGGATGAAA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GTAATGAGTGATGACCT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680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5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CCACAGATCCTCAGAAAT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AAGAGAAACAAAAGTAGCA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TTTATTTGCAGAACAATTAGTTACC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457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17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CTCCCGGTTAGTTACATA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TCTTGAACACTCAAACC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ACGAACACTCAAACCTGGAAATGACA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321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25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GTGACTCAGCTGAGGGA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TCCACCACCATCTTCA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TCCTGCTCCAGCTTCTTCTCC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581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32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TCACCTAAGCAACCTCT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AGACCTGTCCCATTGT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AGCATGCTTCAACATCT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020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55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TGATTGGAGTAAGGCAC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TTAGAGGCACAGTTGGCA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AGTTGGCAGGTCCTG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29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.97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GATGAGAATGGTAAAG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TTCTTGCAAGGCACAC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ATTCTCCCTCCCA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80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19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TGTCCTCTGCCACGTAAA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CAAGAATCAACTGGCTG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CAGGGAACTTCGTGGCC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47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.85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ACTTTCCTTGATGCTGCT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CTTGAGTTCAGTCTCTT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CCTGAACCTCCAAGAAC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65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.37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CACTTCCCATGTGAAGT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AACCTTGATCTGAAGAGG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AAGAGGGGTGGGAA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58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9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AAAAATCATGCACCTAT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CAGGTATATAACCGCA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TATAACCGCATCCACCT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10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78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ATGTTCACGCCGAAGAG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GAAGGCGCGGAATAATA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ACGGTGGTTGAACCGA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274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51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CCCACATGTTTGTGAATG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CTTCAGATACTCCTTGA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GCAACAGAAAGAAGAT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96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86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AATTCGTGCATGCTAAA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CTGCAACTTCCACTCTC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TGGTACATTCTGCGACACTAAA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755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67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AAAGCGGGTTAGGTATA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TATGCTCACAGTAGCATG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CATATGATTATTAAACACACAATAAG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595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42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GAGCATGCTAGCCTTT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CATTACACACTCAAACA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TAACAAATCACCACCTTAAC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2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11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CCCCTTCTCCATATAGTT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AAGACTTCAAATATGC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TAAAATATGCTCATCAACAGGTTTG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483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63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CCAAATTCGCAGAAAT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GGGTTTGAGAAGTTTAGG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ACCATTTCTACAACTGGTATTG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375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63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AACCACTCCGATGCAAT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TACAAGAAGCCTTGGAGA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GCTTGTGGCTCATCGTTTGT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467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.12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ATGCAGGCCAAAGTTAAG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AGAGATGGCTTGGTGAA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GCTTGGTGAACAAAAC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18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04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TCCATGTTGGTCTATCT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ATTGTGTGAGAGCAGAA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GAACCTGCGATCTAC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96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1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AGTGCTAACTCTTGCTAG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GCTGCGAAGTGAAAAAA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AAGAAATAGAGTATTCGGA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333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68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ATGTGAAAGTGGAATAGG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CTTTCATGTCTGCAAGG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GGATACATTTTCTTTTATTATTGCT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689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41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CTGTGATGTGTCATGGT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AAGCAGAAAAACACGTG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AGAAGCAGAAAAACACGTGGTGGCCCC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664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96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ACGTCTCAGGTTCCTAA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GGATAACGAACACTCAG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CCTTACATCATCTATCACAGGTCCAC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883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66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TGGCAGGTAGTCAACTT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TTTCCAGCGAAGGAAT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TCACTGAGCTACCAG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757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.44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CCACAATGGCTCAATCT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ATGGAGCCGGAGACAA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AGGAGACAATGACCTCCTCG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20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89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CAAAAATCATGCAGCAG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GTGCAACTGCATCACAA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CTAATGGCTCCGCAG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99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5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CCCACTGAAAAGATCG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ACCCAACACAGAGACTAA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AGCGAGATCAATTTCCA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471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68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AGGAAACTAGAGGTGTG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CAGTTACAGTCTTCCT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GTAATTCACTGCATCTCGAATCA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43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92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GTTGCAAGGTTTCACTTA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TCAGAGCCATCACAAC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TCACAACCCTGTATA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53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92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GAGGAGGTTGATGAGA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TACTCCTCACTTGGCCA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CGTTGATCTGCCCATCGCCAT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503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39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TGCCAACTGGAAGATCTC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TGCTCAGCTGCAGAGCT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AGAACTTGAGCC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34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39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TGCCAACTGGAAGATCTC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TTCTCAGCTGCAGAGCT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AGCCCAGAACTTGAGCC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615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45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ATGGCGGTGCTTTACT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TCCTCTTGCTGTCCTTCA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CGTCTTTCCTCCGG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129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78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TGCTCCAAGAATGGTA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ACTCAATCCAAACCAAG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AGCCCTAATCCAC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531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83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CTTTCTCGGTCCTGAAT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GTGAGTGTAGTGTCTT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GCAACTCTAACCCT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065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87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CTGAGTCAACAAGTGCAA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TCTGGCAAACAACTACCC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TGTCGTGTGACTTTATAACTCCCAAT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90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12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ACGTGAAAGATCACAT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TGGTGCACACAATTAT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ATAAGAAAGCTTAGGC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311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22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TGTGACATGACAACTTCG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TCTTACAACTTCAGCCTG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TTCAGAAACTGTAACAACATTGCTTC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393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35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GGTGATGTGGACACAA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CATGTAAGGTGTTCATGG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CATGGGGCCCTGCTTGGTCTCTAGTA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119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14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TCCATGTTGAGTGAAAG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CGAGAAGAACCATTCTGA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ATTGATGAGTTTTGGAAC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69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49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CTTTTTGCTTCCGCGGA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TAAGATCCCCTTCGAGGA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TCGCGAACCTTC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580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01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AACACAGTCTCGTAAAC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GTATGCAGGAAAAGTACG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TCGTTCTCGCTAAATC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713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47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CAGGGCAAAACTGGATGA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AAGTGCCAAGTCCTTGGT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TGGTCATCTTCCCAG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79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18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AGAACGGTCTTAACTACG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CTCCAAAGTGTTGGGAT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TCTGGTTGAATGG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95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2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AGAAGGTGTCAACTTTC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TCTTGGACAGTACCACTA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CGTTAGTTTCTGCAGTTCCAT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379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96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TGCTGGTGACCTTGGCAA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ATGAGCAACGCACAGAC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GCGCCGCCCTCACTG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20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3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CAGTTCGGTTACTTCAAG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CTTCTTCTCGGCGATCT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GCCTTGACGACGAGGG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792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18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ACATTGGTTGATCCCC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TTCTCTGAGTCTGTCTG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CCTCACCGAACTTGCAA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498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19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ACTCTGATCCCGTAGCA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CCACAAGCAGAATTAC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CCTTATGCTGTTTTTTACT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544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69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G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ATAACAGATCCACCACTG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GACCTTTTTGCAAGTG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GTATGGAGTGATCAAGGGTC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286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20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CTGAGTGGCACTGGATA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ATAATACCCGGTTGGAG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CTGTTGGAGGTCCCATTCCATTCA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521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94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TGTTGGTAATCATGTGC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CTAGAGTTCATGCTTG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TCGTGTTTTTTTGCTTAGACAT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320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72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TTGTCAGTGGCATTGG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TCCTTCCCATGAACTT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ATCCACTGGTAACTGC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029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84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AAGCATGGGGTTACAACT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CGCCTCTGCAAATTGTA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TAGCGTGGGAAAGGTAGTTTTTAAC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994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.76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TCAGAAGCAGCCAAGTGAC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AGATCACACTAGACCTA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TACTATCAACAGTCATATATAT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600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68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GGAAGGAACAACAATTCAA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CTCTGAAAGTGAGACCTTCC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CCAGGGCATCTTAACTGG</w:t>
            </w:r>
          </w:p>
        </w:tc>
      </w:tr>
      <w:tr>
        <w:trPr/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560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07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A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TGGGAGAAGTTCATTGCCAG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TTGGATGAGTATATGGCTGGATCCCTG</w:t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CCCGGCAACCAAAAACCACTT</w:t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1724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4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.29%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AGAAACTCCCTCGCAATGCC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CTAGAAGATATGTCAAGGTG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CCAAGATCGAAGCAAAAGTAAA</w:t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2260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4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4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.42%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A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ATGGCATCAAAAGGAGAAGG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GTGGCATCTTTGCTTATGCG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AGGAATGATTCCCTCTCGTTGAGGTAT</w:t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2273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4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.27%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TCACGATTCACGACTGCTTC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CACCAATAACCAATTGCAGG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ATTATATTAGACAAACTAGCATCT</w:t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1215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4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.79%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G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TTCACGACGGGATTCTCCC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ACCTTTTCTGCGCTGAGCA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CTGCGCTGAGCACCGGTACAC</w:t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1415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4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.96%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A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ACAAGCAAACTGATCAGTCG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ACGCAGGAACCTTTTTAGTG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TGATCAAGCTTTCC</w:t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1438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4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.14%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ATGTCCCCATTCCCATATCC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CTTCCACAAACCCAGGTTT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CTTGGAACCCAAAG</w:t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1168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4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.53%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T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TAATCCATAGGAGGAGCCAG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CAGAGTGACTCAGATTCCT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CGTTGTTGATTGCCTA</w:t>
            </w:r>
          </w:p>
        </w:tc>
      </w:tr>
      <w:tr>
        <w:trPr/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156</w:t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29%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C</w:t>
            </w:r>
          </w:p>
        </w:tc>
        <w:tc>
          <w:tcPr>
            <w:tcW w:w="27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CCTTTTGAGGAGTCCTTGTG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TGGATGTTCCAGCTCCAGTAAACACC</w:t>
            </w:r>
          </w:p>
        </w:tc>
        <w:tc>
          <w:tcPr>
            <w:tcW w:w="2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CTATACAAGGTTAAAACA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3861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4:47:00Z</dcterms:created>
  <dc:creator>shic</dc:creator>
  <dc:description/>
  <cp:keywords/>
  <dc:language>en-US</dc:language>
  <cp:lastModifiedBy>shic</cp:lastModifiedBy>
  <dcterms:modified xsi:type="dcterms:W3CDTF">2010-07-27T16:08:00Z</dcterms:modified>
  <cp:revision>5</cp:revision>
  <dc:subject/>
  <dc:title>Locus</dc:title>
</cp:coreProperties>
</file>